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3E969" w14:textId="4805851C" w:rsidR="00401DD1" w:rsidRPr="006301B7" w:rsidRDefault="00401DD1" w:rsidP="00401DD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="00F040F3" w:rsidRPr="006301B7">
        <w:rPr>
          <w:rFonts w:ascii="Times New Roman" w:hAnsi="Times New Roman"/>
          <w:b/>
          <w:color w:val="000000" w:themeColor="text1"/>
          <w:sz w:val="24"/>
        </w:rPr>
        <w:t xml:space="preserve"> Table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vious studies of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atial clustering 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gression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stric cancer incidence</w:t>
      </w:r>
    </w:p>
    <w:tbl>
      <w:tblPr>
        <w:tblStyle w:val="aa"/>
        <w:tblW w:w="15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077"/>
        <w:gridCol w:w="1134"/>
        <w:gridCol w:w="993"/>
        <w:gridCol w:w="1304"/>
        <w:gridCol w:w="1105"/>
        <w:gridCol w:w="6237"/>
        <w:gridCol w:w="284"/>
        <w:gridCol w:w="283"/>
        <w:gridCol w:w="284"/>
        <w:gridCol w:w="283"/>
        <w:gridCol w:w="426"/>
        <w:gridCol w:w="425"/>
        <w:gridCol w:w="368"/>
        <w:gridCol w:w="10"/>
      </w:tblGrid>
      <w:tr w:rsidR="00401DD1" w:rsidRPr="006301B7" w14:paraId="30053FE7" w14:textId="77777777" w:rsidTr="000061ED">
        <w:trPr>
          <w:gridAfter w:val="1"/>
          <w:wAfter w:w="10" w:type="dxa"/>
          <w:trHeight w:val="199"/>
          <w:tblHeader/>
        </w:trPr>
        <w:tc>
          <w:tcPr>
            <w:tcW w:w="11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23E29AD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patial</w:t>
            </w: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nalysis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5D1A519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uthor (year)</w:t>
            </w:r>
          </w:p>
          <w:p w14:paraId="26B75BFE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350E3AE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tudy are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13B8432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tudy period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34B40EA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nalysis method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906272E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patial unit</w:t>
            </w:r>
          </w:p>
        </w:tc>
        <w:tc>
          <w:tcPr>
            <w:tcW w:w="62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C19BED7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Major findings</w:t>
            </w:r>
          </w:p>
        </w:tc>
        <w:tc>
          <w:tcPr>
            <w:tcW w:w="2353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12BB219D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eographical variables</w:t>
            </w:r>
          </w:p>
        </w:tc>
      </w:tr>
      <w:tr w:rsidR="00401DD1" w:rsidRPr="006301B7" w14:paraId="68ECEEAD" w14:textId="77777777" w:rsidTr="00B37D72">
        <w:trPr>
          <w:trHeight w:val="199"/>
          <w:tblHeader/>
        </w:trPr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4715FC7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C742D7C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01BFDF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E2A8EF9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1BBD2CD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D92F557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9DACF89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58BF2B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AAACF7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A3920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2E5FB5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A8FDA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0D63A7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S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B4E61E" w14:textId="77777777" w:rsidR="00401DD1" w:rsidRPr="006301B7" w:rsidRDefault="00401DD1" w:rsidP="000061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</w:tr>
      <w:tr w:rsidR="00401DD1" w:rsidRPr="006301B7" w14:paraId="13B2BE3A" w14:textId="77777777" w:rsidTr="00B37D72"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648D649F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ustering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F5A18AE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an </w:t>
            </w:r>
          </w:p>
          <w:p w14:paraId="5E719AC9" w14:textId="47586128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3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an&lt;/Author&gt;&lt;Year&gt;2023&lt;/Year&gt;&lt;RecNum&gt;124&lt;/RecNum&gt;&lt;DisplayText&gt;&lt;style font="Times New Roman"&gt; [1]&lt;/style&gt;&lt;/DisplayText&gt;&lt;record&gt;&lt;rec-number&gt;124&lt;/rec-number&gt;&lt;foreign-keys&gt;&lt;key app="EN" db-id="z9st5a5e5tesasev50r5xvx2dfszve9t5w5z" timestamp="1711498830"&gt;124&lt;/key&gt;&lt;/foreign-keys&gt;&lt;ref-type name="Journal Article"&gt;17&lt;/ref-type&gt;&lt;contributors&gt;&lt;authors&gt;&lt;author&gt;Han, Wei&lt;/author&gt;&lt;author&gt;Yang, Cuihong&lt;/author&gt;&lt;author&gt;Chen, Wangyue&lt;/author&gt;&lt;author&gt;Wu, Peng&lt;/author&gt;&lt;author&gt;Xue, Fang&lt;/author&gt;&lt;author&gt;Wang, Zixing&lt;/author&gt;&lt;author&gt;Gu, Wentao&lt;/author&gt;&lt;author&gt;Shen, Yubing&lt;/author&gt;&lt;author&gt;Zhang, Luwen&lt;/author&gt;&lt;author&gt;Guo, Xiaobo&lt;/author&gt;&lt;/authors&gt;&lt;/contributors&gt;&lt;titles&gt;&lt;title&gt;Spatial co-occurrence of multiple cancers: a population-based study using national cancer registry data in China&lt;/title&gt;&lt;secondary-title&gt;Res Sq&lt;/secondary-title&gt;&lt;/titles&gt;&lt;periodical&gt;&lt;full-title&gt;Res Sq&lt;/full-title&gt;&lt;/periodical&gt;&lt;pages&gt;1-12&lt;/pages&gt;&lt;dates&gt;&lt;year&gt;2023&lt;/year&gt;&lt;/dates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4BE71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EE120F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937B113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cal Mora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’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 I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89107C2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vinc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EE37FD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igh-risk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sters in the east–west belt.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ACE15A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4E300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948F6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B4D16C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76F1C3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C9A60F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  <w:tcBorders>
              <w:top w:val="single" w:sz="4" w:space="0" w:color="auto"/>
            </w:tcBorders>
          </w:tcPr>
          <w:p w14:paraId="0986CEA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3DC67287" w14:textId="77777777" w:rsidTr="000061ED">
        <w:tc>
          <w:tcPr>
            <w:tcW w:w="1191" w:type="dxa"/>
            <w:vMerge/>
          </w:tcPr>
          <w:p w14:paraId="4B387D9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1366DAF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ramarzi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301AA107" w14:textId="201FE502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4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aramarzi&lt;/Author&gt;&lt;Year&gt;2024&lt;/Year&gt;&lt;RecNum&gt;122&lt;/RecNum&gt;&lt;DisplayText&gt;&lt;style font="Times New Roman"&gt; [2]&lt;/style&gt;&lt;/DisplayText&gt;&lt;record&gt;&lt;rec-number&gt;122&lt;/rec-number&gt;&lt;foreign-keys&gt;&lt;key app="EN" db-id="z9st5a5e5tesasev50r5xvx2dfszve9t5w5z" timestamp="1711444256"&gt;122&lt;/key&gt;&lt;/foreign-keys&gt;&lt;ref-type name="Journal Article"&gt;17&lt;/ref-type&gt;&lt;contributors&gt;&lt;authors&gt;&lt;author&gt;Faramarzi, Sharareh&lt;/author&gt;&lt;author&gt;Kiani, Behzad&lt;/author&gt;&lt;author&gt;Faramarzi, Shahla&lt;/author&gt;&lt;author&gt;Firouraghi, Neda&lt;/author&gt;&lt;/authors&gt;&lt;/contributors&gt;&lt;titles&gt;&lt;title&gt;Cancer patterns in Iran: a gender-specific spatial modelling of cancer incidence during 2014–2017&lt;/title&gt;&lt;secondary-title&gt;BMC Cancer&lt;/secondary-title&gt;&lt;/titles&gt;&lt;periodical&gt;&lt;full-title&gt;BMC cancer&lt;/full-title&gt;&lt;/periodical&gt;&lt;pages&gt;191&lt;/pages&gt;&lt;volume&gt;24&lt;/volume&gt;&lt;number&gt;1&lt;/number&gt;&lt;dates&gt;&lt;year&gt;2024&lt;/year&gt;&lt;/dates&gt;&lt;isbn&gt;1471-2407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2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8A043D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993" w:type="dxa"/>
          </w:tcPr>
          <w:p w14:paraId="07574EB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4-2017</w:t>
            </w:r>
          </w:p>
        </w:tc>
        <w:tc>
          <w:tcPr>
            <w:tcW w:w="1304" w:type="dxa"/>
          </w:tcPr>
          <w:p w14:paraId="3B73CAD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</w:t>
            </w:r>
          </w:p>
        </w:tc>
        <w:tc>
          <w:tcPr>
            <w:tcW w:w="1105" w:type="dxa"/>
          </w:tcPr>
          <w:p w14:paraId="6439D726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unty</w:t>
            </w:r>
          </w:p>
        </w:tc>
        <w:tc>
          <w:tcPr>
            <w:tcW w:w="6237" w:type="dxa"/>
          </w:tcPr>
          <w:p w14:paraId="19FFB15C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igh-risk areas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thern and northwestern regions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84" w:type="dxa"/>
          </w:tcPr>
          <w:p w14:paraId="0143E72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25065BC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7FFC31D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091017AD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4969039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5CBAA29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7EFCA80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6BE55ABC" w14:textId="77777777" w:rsidTr="000061ED">
        <w:trPr>
          <w:trHeight w:val="258"/>
        </w:trPr>
        <w:tc>
          <w:tcPr>
            <w:tcW w:w="1191" w:type="dxa"/>
            <w:vMerge/>
          </w:tcPr>
          <w:p w14:paraId="01246D3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6D7E144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olimany </w:t>
            </w:r>
          </w:p>
          <w:p w14:paraId="18DD6820" w14:textId="5C7E3D55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18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limany&lt;/Author&gt;&lt;Year&gt;2018&lt;/Year&gt;&lt;RecNum&gt;121&lt;/RecNum&gt;&lt;DisplayText&gt;&lt;style font="Times New Roman"&gt; [3]&lt;/style&gt;&lt;/DisplayText&gt;&lt;record&gt;&lt;rec-number&gt;121&lt;/rec-number&gt;&lt;foreign-keys&gt;&lt;key app="EN" db-id="z9st5a5e5tesasev50r5xvx2dfszve9t5w5z" timestamp="1711443400"&gt;121&lt;/key&gt;&lt;/foreign-keys&gt;&lt;ref-type name="Journal Article"&gt;17&lt;/ref-type&gt;&lt;contributors&gt;&lt;authors&gt;&lt;author&gt;Solimany, Abozar&lt;/author&gt;&lt;author&gt;Khoramdad, Malihe&lt;/author&gt;&lt;author&gt;Khademi, Nahid&lt;/author&gt;&lt;author&gt;Delpisheh, Ali&lt;/author&gt;&lt;/authors&gt;&lt;/contributors&gt;&lt;titles&gt;&lt;title&gt;Spatio-temporal study of gastric cancer incidence in Kermanshah Province, Iran during the years 2009-2014&lt;/title&gt;&lt;secondary-title&gt;Asian Pac J Cancer Prev&lt;/secondary-title&gt;&lt;/titles&gt;&lt;periodical&gt;&lt;full-title&gt;Asian Pac J Cancer Prev&lt;/full-title&gt;&lt;/periodical&gt;&lt;pages&gt;2871&lt;/pages&gt;&lt;volume&gt;19&lt;/volume&gt;&lt;number&gt;10&lt;/number&gt;&lt;dates&gt;&lt;year&gt;2018&lt;/year&gt;&lt;/dates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3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0F061C8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993" w:type="dxa"/>
          </w:tcPr>
          <w:p w14:paraId="20E3D41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9-2014</w:t>
            </w:r>
          </w:p>
        </w:tc>
        <w:tc>
          <w:tcPr>
            <w:tcW w:w="1304" w:type="dxa"/>
          </w:tcPr>
          <w:p w14:paraId="5F4BD35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</w:t>
            </w:r>
          </w:p>
        </w:tc>
        <w:tc>
          <w:tcPr>
            <w:tcW w:w="1105" w:type="dxa"/>
          </w:tcPr>
          <w:p w14:paraId="7AF882CA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unty</w:t>
            </w:r>
          </w:p>
        </w:tc>
        <w:tc>
          <w:tcPr>
            <w:tcW w:w="6237" w:type="dxa"/>
          </w:tcPr>
          <w:p w14:paraId="2ABE8C6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igh-risk areas in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east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and low-risk areas in the west.</w:t>
            </w:r>
          </w:p>
        </w:tc>
        <w:tc>
          <w:tcPr>
            <w:tcW w:w="284" w:type="dxa"/>
          </w:tcPr>
          <w:p w14:paraId="6B1CF93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5190F2B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40BB502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6CFE0E6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697B6E6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3F46DE9A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1CD67F7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22CC0E08" w14:textId="77777777" w:rsidTr="000061ED">
        <w:trPr>
          <w:trHeight w:val="83"/>
        </w:trPr>
        <w:tc>
          <w:tcPr>
            <w:tcW w:w="1191" w:type="dxa"/>
            <w:vMerge/>
          </w:tcPr>
          <w:p w14:paraId="58D6E252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46B53FB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Moradzadeh </w:t>
            </w:r>
          </w:p>
          <w:p w14:paraId="325A978A" w14:textId="4F7D5F9B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2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radzadeh&lt;/Author&gt;&lt;Year&gt;2022&lt;/Year&gt;&lt;RecNum&gt;120&lt;/RecNum&gt;&lt;DisplayText&gt;&lt;style font="Times New Roman"&gt; [4]&lt;/style&gt;&lt;/DisplayText&gt;&lt;record&gt;&lt;rec-number&gt;120&lt;/rec-number&gt;&lt;foreign-keys&gt;&lt;key app="EN" db-id="z9st5a5e5tesasev50r5xvx2dfszve9t5w5z" timestamp="1711443073"&gt;120&lt;/key&gt;&lt;/foreign-keys&gt;&lt;ref-type name="Journal Article"&gt;17&lt;/ref-type&gt;&lt;contributors&gt;&lt;authors&gt;&lt;author&gt;Moradzadeh, Rahmatollah&lt;/author&gt;&lt;author&gt;Shamsi, Mohsen&lt;/author&gt;&lt;author&gt;Heidari, Saeed&lt;/author&gt;&lt;/authors&gt;&lt;/contributors&gt;&lt;titles&gt;&lt;title&gt;Spatial cluster analysis of stomach neoplasms in the center of iran based on a population-based study, 2009-2014: Application of the poisson-based probability model&lt;/title&gt;&lt;secondary-title&gt;Int J Prev Med&lt;/secondary-title&gt;&lt;/titles&gt;&lt;periodical&gt;&lt;full-title&gt;Int J Prev Med&lt;/full-title&gt;&lt;/periodical&gt;&lt;pages&gt;28&lt;/pages&gt;&lt;volume&gt;13&lt;/volume&gt;&lt;number&gt;1&lt;/number&gt;&lt;dates&gt;&lt;year&gt;2022&lt;/year&gt;&lt;/dates&gt;&lt;isbn&gt;2008-7802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4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874623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993" w:type="dxa"/>
          </w:tcPr>
          <w:p w14:paraId="03E8FD6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9-2014</w:t>
            </w:r>
          </w:p>
        </w:tc>
        <w:tc>
          <w:tcPr>
            <w:tcW w:w="1304" w:type="dxa"/>
          </w:tcPr>
          <w:p w14:paraId="1C4EF47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</w:t>
            </w:r>
          </w:p>
        </w:tc>
        <w:tc>
          <w:tcPr>
            <w:tcW w:w="1105" w:type="dxa"/>
          </w:tcPr>
          <w:p w14:paraId="1C059070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ensus block </w:t>
            </w:r>
          </w:p>
        </w:tc>
        <w:tc>
          <w:tcPr>
            <w:tcW w:w="6237" w:type="dxa"/>
          </w:tcPr>
          <w:p w14:paraId="1C82E14C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igh-risk areas in the central and southwest.</w:t>
            </w:r>
          </w:p>
        </w:tc>
        <w:tc>
          <w:tcPr>
            <w:tcW w:w="284" w:type="dxa"/>
          </w:tcPr>
          <w:p w14:paraId="6409D47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6828810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74EA619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5EAF210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7F93839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592BA3C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7A36C90E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581CC337" w14:textId="77777777" w:rsidTr="000061ED">
        <w:tc>
          <w:tcPr>
            <w:tcW w:w="1191" w:type="dxa"/>
            <w:vMerge/>
          </w:tcPr>
          <w:p w14:paraId="09430AC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6C00F47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oleimani </w:t>
            </w:r>
          </w:p>
          <w:p w14:paraId="7BAE7AD3" w14:textId="696FD792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3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leimani&lt;/Author&gt;&lt;Year&gt;2023&lt;/Year&gt;&lt;RecNum&gt;15&lt;/RecNum&gt;&lt;DisplayText&gt;&lt;style font="Times New Roman"&gt; [5]&lt;/style&gt;&lt;/DisplayText&gt;&lt;record&gt;&lt;rec-number&gt;15&lt;/rec-number&gt;&lt;foreign-keys&gt;&lt;key app="EN" db-id="z9st5a5e5tesasev50r5xvx2dfszve9t5w5z" timestamp="1686539693"&gt;15&lt;/key&gt;&lt;/foreign-keys&gt;&lt;ref-type name="Journal Article"&gt;17&lt;/ref-type&gt;&lt;contributors&gt;&lt;authors&gt;&lt;author&gt;Soleimani, Mohsen&lt;/author&gt;&lt;author&gt;Saeini, Mohammad Reza&lt;/author&gt;&lt;author&gt;Jalilvand, Ahmad&lt;/author&gt;&lt;/authors&gt;&lt;/contributors&gt;&lt;titles&gt;&lt;title&gt;Spatial and temporal analysis of gastric cancer incidence in northwest Iran&lt;/title&gt;&lt;secondary-title&gt;GeoJournal&lt;/secondary-title&gt;&lt;/titles&gt;&lt;periodical&gt;&lt;full-title&gt;GeoJournal&lt;/full-title&gt;&lt;/periodical&gt;&lt;pages&gt;4555–4572&lt;/pages&gt;&lt;volume&gt;88&lt;/volume&gt;&lt;dates&gt;&lt;year&gt;2023&lt;/year&gt;&lt;/dates&gt;&lt;isbn&gt;1572-9893&lt;/isbn&gt;&lt;urls&gt;&lt;/urls&gt;&lt;electronic-resource-num&gt;https://doi.org/10.1007/s10708-023-10864-z&lt;/electronic-resource-num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5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FAAE08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993" w:type="dxa"/>
          </w:tcPr>
          <w:p w14:paraId="09742F8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5-2017</w:t>
            </w:r>
          </w:p>
        </w:tc>
        <w:tc>
          <w:tcPr>
            <w:tcW w:w="1304" w:type="dxa"/>
          </w:tcPr>
          <w:p w14:paraId="494F0B9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tis-Ord-GI*</w:t>
            </w:r>
          </w:p>
        </w:tc>
        <w:tc>
          <w:tcPr>
            <w:tcW w:w="1105" w:type="dxa"/>
          </w:tcPr>
          <w:p w14:paraId="787D056F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unty</w:t>
            </w:r>
          </w:p>
        </w:tc>
        <w:tc>
          <w:tcPr>
            <w:tcW w:w="6237" w:type="dxa"/>
          </w:tcPr>
          <w:p w14:paraId="6F46622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ange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otspots from 2015 to 2017</w:t>
            </w:r>
          </w:p>
        </w:tc>
        <w:tc>
          <w:tcPr>
            <w:tcW w:w="284" w:type="dxa"/>
          </w:tcPr>
          <w:p w14:paraId="7A2FF1CA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C5BD62F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0A34900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D865D4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46B4FC2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283A471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5EC574C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33E0DE2E" w14:textId="77777777" w:rsidTr="000061ED">
        <w:tc>
          <w:tcPr>
            <w:tcW w:w="1191" w:type="dxa"/>
            <w:vMerge/>
          </w:tcPr>
          <w:p w14:paraId="6279EA2C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7A1987F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adashi </w:t>
            </w:r>
          </w:p>
          <w:p w14:paraId="40827489" w14:textId="72A63AE9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3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adashi&lt;/Author&gt;&lt;Year&gt;2023&lt;/Year&gt;&lt;RecNum&gt;123&lt;/RecNum&gt;&lt;DisplayText&gt;&lt;style font="Times New Roman"&gt; [6]&lt;/style&gt;&lt;/DisplayText&gt;&lt;record&gt;&lt;rec-number&gt;123&lt;/rec-number&gt;&lt;foreign-keys&gt;&lt;key app="EN" db-id="z9st5a5e5tesasev50r5xvx2dfszve9t5w5z" timestamp="1711497666"&gt;123&lt;/key&gt;&lt;/foreign-keys&gt;&lt;ref-type name="Journal Article"&gt;17&lt;/ref-type&gt;&lt;contributors&gt;&lt;authors&gt;&lt;author&gt;Dadashi, Ali&lt;/author&gt;&lt;author&gt;Mohammadi, Alireza&lt;/author&gt;&lt;author&gt;MohammadEbrahimi, Shahab&lt;/author&gt;&lt;author&gt;Bergquist, Robert&lt;/author&gt;&lt;author&gt;Shamsoddini, Ali&lt;/author&gt;&lt;author&gt;Hesami, Azam&lt;/author&gt;&lt;author&gt;Pishgar, Elahe&lt;/author&gt;&lt;author&gt;Kimiafar, Khalil&lt;/author&gt;&lt;author&gt;Sarbaz, Masoumeh&lt;/author&gt;&lt;author&gt;Kiani, Behzad&lt;/author&gt;&lt;/authors&gt;&lt;/contributors&gt;&lt;titles&gt;&lt;title&gt;‎Spatial analysis of the 10 most prevalent cancers in north-eastern Iran, 2017–2018‎&lt;/title&gt;&lt;secondary-title&gt;J Spat Sci&lt;/secondary-title&gt;&lt;/titles&gt;&lt;periodical&gt;&lt;full-title&gt;J Spat Sci&lt;/full-title&gt;&lt;/periodical&gt;&lt;pages&gt;281-301&lt;/pages&gt;&lt;volume&gt;68&lt;/volume&gt;&lt;number&gt;2&lt;/number&gt;&lt;dates&gt;&lt;year&gt;2023&lt;/year&gt;&lt;/dates&gt;&lt;isbn&gt;1449-8596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6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7BD893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993" w:type="dxa"/>
          </w:tcPr>
          <w:p w14:paraId="6D457D22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304" w:type="dxa"/>
          </w:tcPr>
          <w:p w14:paraId="1DDE7B1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tis-Ord-GI*</w:t>
            </w:r>
          </w:p>
        </w:tc>
        <w:tc>
          <w:tcPr>
            <w:tcW w:w="1105" w:type="dxa"/>
          </w:tcPr>
          <w:p w14:paraId="7B25C174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unty</w:t>
            </w:r>
          </w:p>
        </w:tc>
        <w:tc>
          <w:tcPr>
            <w:tcW w:w="6237" w:type="dxa"/>
          </w:tcPr>
          <w:p w14:paraId="727B68A3" w14:textId="32F49AA8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 low-risk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luster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omen.</w:t>
            </w:r>
          </w:p>
        </w:tc>
        <w:tc>
          <w:tcPr>
            <w:tcW w:w="284" w:type="dxa"/>
          </w:tcPr>
          <w:p w14:paraId="036A2BD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B202C2D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3C4B6AC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344B2EA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4348990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5323606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0F365ED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50BAE248" w14:textId="77777777" w:rsidTr="000061ED">
        <w:tc>
          <w:tcPr>
            <w:tcW w:w="1191" w:type="dxa"/>
            <w:vMerge w:val="restart"/>
          </w:tcPr>
          <w:p w14:paraId="54B86B8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gression</w:t>
            </w:r>
          </w:p>
        </w:tc>
        <w:tc>
          <w:tcPr>
            <w:tcW w:w="1077" w:type="dxa"/>
          </w:tcPr>
          <w:p w14:paraId="42019ADE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Fakanye </w:t>
            </w:r>
          </w:p>
          <w:p w14:paraId="529F1069" w14:textId="0A506BF8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1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akanye&lt;/Author&gt;&lt;Year&gt;2021&lt;/Year&gt;&lt;RecNum&gt;138&lt;/RecNum&gt;&lt;DisplayText&gt;&lt;style font="Times New Roman"&gt; [7]&lt;/style&gt;&lt;/DisplayText&gt;&lt;record&gt;&lt;rec-number&gt;138&lt;/rec-number&gt;&lt;foreign-keys&gt;&lt;key app="EN" db-id="z9st5a5e5tesasev50r5xvx2dfszve9t5w5z" timestamp="1713970104"&gt;138&lt;/key&gt;&lt;/foreign-keys&gt;&lt;ref-type name="Journal Article"&gt;17&lt;/ref-type&gt;&lt;contributors&gt;&lt;authors&gt;&lt;author&gt;Fakanye, Oluwagbenga&lt;/author&gt;&lt;author&gt;Singh, Harminder&lt;/author&gt;&lt;author&gt;Desautels, Danielle&lt;/author&gt;&lt;author&gt;Torabi, Mahmoud&lt;/author&gt;&lt;/authors&gt;&lt;/contributors&gt;&lt;titles&gt;&lt;title&gt;Geographical variation and factors associated with gastric cancer in Manitoba&lt;/title&gt;&lt;secondary-title&gt;PLoS One&lt;/secondary-title&gt;&lt;/titles&gt;&lt;periodical&gt;&lt;full-title&gt;Plos one&lt;/full-title&gt;&lt;/periodical&gt;&lt;pages&gt;e0253650&lt;/pages&gt;&lt;volume&gt;16&lt;/volume&gt;&lt;number&gt;7&lt;/number&gt;&lt;dates&gt;&lt;year&gt;2021&lt;/year&gt;&lt;/dates&gt;&lt;isbn&gt;1932-6203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7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B457D3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993" w:type="dxa"/>
          </w:tcPr>
          <w:p w14:paraId="73E15E20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2-2016</w:t>
            </w:r>
          </w:p>
        </w:tc>
        <w:tc>
          <w:tcPr>
            <w:tcW w:w="1304" w:type="dxa"/>
          </w:tcPr>
          <w:p w14:paraId="27E4E5D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LA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CAR </w:t>
            </w:r>
          </w:p>
        </w:tc>
        <w:tc>
          <w:tcPr>
            <w:tcW w:w="1105" w:type="dxa"/>
          </w:tcPr>
          <w:p w14:paraId="1352387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ional health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uthority district (RHAD)</w:t>
            </w:r>
          </w:p>
        </w:tc>
        <w:tc>
          <w:tcPr>
            <w:tcW w:w="6237" w:type="dxa"/>
          </w:tcPr>
          <w:p w14:paraId="544CA1B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gh risk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reas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dentified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ter a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justing for socioeconomic score index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nd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genous and immigrant population.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ady overall risk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stimate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ros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ovinc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ver time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ut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pparent changes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t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HAD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evel</w:t>
            </w:r>
          </w:p>
        </w:tc>
        <w:tc>
          <w:tcPr>
            <w:tcW w:w="284" w:type="dxa"/>
          </w:tcPr>
          <w:p w14:paraId="1AE3DE3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3" w:type="dxa"/>
          </w:tcPr>
          <w:p w14:paraId="32CFBDF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4" w:type="dxa"/>
          </w:tcPr>
          <w:p w14:paraId="66B68C9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043D102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35A11C4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00C5C80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3E9762ED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026E4F5A" w14:textId="77777777" w:rsidTr="000061ED">
        <w:tc>
          <w:tcPr>
            <w:tcW w:w="1191" w:type="dxa"/>
            <w:vMerge/>
          </w:tcPr>
          <w:p w14:paraId="2C87D4B3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71F7AA1F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Ko </w:t>
            </w:r>
          </w:p>
          <w:p w14:paraId="454651F6" w14:textId="52D78A74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16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&lt;/Author&gt;&lt;Year&gt;2016&lt;/Year&gt;&lt;RecNum&gt;1&lt;/RecNum&gt;&lt;DisplayText&gt;&lt;style font="Times New Roman"&gt; [8]&lt;/style&gt;&lt;/DisplayText&gt;&lt;record&gt;&lt;rec-number&gt;1&lt;/rec-number&gt;&lt;foreign-keys&gt;&lt;key app="EN" db-id="z9st5a5e5tesasev50r5xvx2dfszve9t5w5z" timestamp="1684041511"&gt;1&lt;/key&gt;&lt;/foreign-keys&gt;&lt;ref-type name="Thesis"&gt;32&lt;/ref-type&gt;&lt;contributors&gt;&lt;authors&gt;&lt;author&gt;Young Gyu Ko&lt;/author&gt;&lt;/authors&gt;&lt;/contributors&gt;&lt;titles&gt;&lt;title&gt;Cancer incidence and mortality estimations in Busan by using Spatial multi-level model&lt;/title&gt;&lt;/titles&gt;&lt;dates&gt;&lt;year&gt;2016&lt;/year&gt;&lt;/dates&gt;&lt;publisher&gt;Department of Statistics, Pukyong National University&lt;/publisher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8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5C3170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outh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1856EDB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Busan city)</w:t>
            </w:r>
          </w:p>
        </w:tc>
        <w:tc>
          <w:tcPr>
            <w:tcW w:w="993" w:type="dxa"/>
          </w:tcPr>
          <w:p w14:paraId="59E94EB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-2008</w:t>
            </w:r>
          </w:p>
        </w:tc>
        <w:tc>
          <w:tcPr>
            <w:tcW w:w="1304" w:type="dxa"/>
          </w:tcPr>
          <w:p w14:paraId="667E34F2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 </w:t>
            </w:r>
          </w:p>
        </w:tc>
        <w:tc>
          <w:tcPr>
            <w:tcW w:w="1105" w:type="dxa"/>
          </w:tcPr>
          <w:p w14:paraId="12C22007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istrict and neighborhood </w:t>
            </w:r>
          </w:p>
        </w:tc>
        <w:tc>
          <w:tcPr>
            <w:tcW w:w="6237" w:type="dxa"/>
          </w:tcPr>
          <w:p w14:paraId="3C53668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imilar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lative risk with adjacent districts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te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trolling fo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e, sex, year, and deprivation index</w:t>
            </w:r>
          </w:p>
        </w:tc>
        <w:tc>
          <w:tcPr>
            <w:tcW w:w="284" w:type="dxa"/>
          </w:tcPr>
          <w:p w14:paraId="6691863C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3" w:type="dxa"/>
          </w:tcPr>
          <w:p w14:paraId="77D79E4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4" w:type="dxa"/>
          </w:tcPr>
          <w:p w14:paraId="25E0455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27D0E6F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1439225E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6EE8300F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5C88AD5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23E86440" w14:textId="77777777" w:rsidTr="000061ED">
        <w:tc>
          <w:tcPr>
            <w:tcW w:w="1191" w:type="dxa"/>
            <w:vMerge w:val="restart"/>
          </w:tcPr>
          <w:p w14:paraId="5CE6EF62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ustering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 exploration of responsible geographic characteristics</w:t>
            </w:r>
          </w:p>
        </w:tc>
        <w:tc>
          <w:tcPr>
            <w:tcW w:w="1077" w:type="dxa"/>
          </w:tcPr>
          <w:p w14:paraId="227A6B9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ee </w:t>
            </w:r>
          </w:p>
          <w:p w14:paraId="4D7DE99A" w14:textId="2433A054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19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19&lt;/Year&gt;&lt;RecNum&gt;24&lt;/RecNum&gt;&lt;DisplayText&gt;&lt;style font="Times New Roman"&gt; [9]&lt;/style&gt;&lt;/DisplayText&gt;&lt;record&gt;&lt;rec-number&gt;24&lt;/rec-number&gt;&lt;foreign-keys&gt;&lt;key app="EN" db-id="z9st5a5e5tesasev50r5xvx2dfszve9t5w5z" timestamp="1686540558"&gt;24&lt;/key&gt;&lt;/foreign-keys&gt;&lt;ref-type name="Journal Article"&gt;17&lt;/ref-type&gt;&lt;contributors&gt;&lt;authors&gt;&lt;author&gt;Lee, Suk Ho&lt;/author&gt;&lt;author&gt;Kim, Kamyoung&lt;/author&gt;&lt;/authors&gt;&lt;/contributors&gt;&lt;titles&gt;&lt;title&gt;Analysis of association between cancer incidence and geographical and environmental characteristics using spatial statistical techniques&lt;/title&gt;&lt;secondary-title&gt;J Korean Categor Assoc&lt;/secondary-title&gt;&lt;/titles&gt;&lt;periodical&gt;&lt;full-title&gt;J Korean Categor Assoc&lt;/full-title&gt;&lt;/periodical&gt;&lt;pages&gt;57-74&lt;/pages&gt;&lt;volume&gt;19&lt;/volume&gt;&lt;number&gt;3&lt;/number&gt;&lt;dates&gt;&lt;year&gt;2019&lt;/year&gt;&lt;/dates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9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27794CE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993" w:type="dxa"/>
          </w:tcPr>
          <w:p w14:paraId="70949732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-2013</w:t>
            </w:r>
          </w:p>
        </w:tc>
        <w:tc>
          <w:tcPr>
            <w:tcW w:w="1304" w:type="dxa"/>
          </w:tcPr>
          <w:p w14:paraId="0F795CD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LM and SEM</w:t>
            </w:r>
          </w:p>
        </w:tc>
        <w:tc>
          <w:tcPr>
            <w:tcW w:w="1105" w:type="dxa"/>
          </w:tcPr>
          <w:p w14:paraId="3DEA76F2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strict</w:t>
            </w:r>
          </w:p>
        </w:tc>
        <w:tc>
          <w:tcPr>
            <w:tcW w:w="6237" w:type="dxa"/>
          </w:tcPr>
          <w:p w14:paraId="66E2048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h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risk clusters i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ntified in non-urban areas from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outher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gio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stly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ith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lder adult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-risk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sters mostly located in the Seoul metropolitan area.</w:t>
            </w:r>
          </w:p>
          <w:p w14:paraId="07D43DA8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portion of manufacturing workers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ildings constructed before 1995, and the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umber of peopl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er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ne medical personnel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sociate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ith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cidenc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84" w:type="dxa"/>
          </w:tcPr>
          <w:p w14:paraId="744E199D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3" w:type="dxa"/>
          </w:tcPr>
          <w:p w14:paraId="7339961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</w:tcPr>
          <w:p w14:paraId="033FEC8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466136AE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1A7B89EE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425" w:type="dxa"/>
          </w:tcPr>
          <w:p w14:paraId="10673C5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6382970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</w:tr>
      <w:tr w:rsidR="00401DD1" w:rsidRPr="006301B7" w14:paraId="1971246B" w14:textId="77777777" w:rsidTr="000061ED">
        <w:tc>
          <w:tcPr>
            <w:tcW w:w="1191" w:type="dxa"/>
            <w:vMerge/>
          </w:tcPr>
          <w:p w14:paraId="255A9F0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209396B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ong </w:t>
            </w:r>
          </w:p>
          <w:p w14:paraId="590A2679" w14:textId="6D34EF18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3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ng&lt;/Author&gt;&lt;Year&gt;2023&lt;/Year&gt;&lt;RecNum&gt;43&lt;/RecNum&gt;&lt;DisplayText&gt;&lt;style font="Times New Roman"&gt; [10]&lt;/style&gt;&lt;/DisplayText&gt;&lt;record&gt;&lt;rec-number&gt;43&lt;/rec-number&gt;&lt;foreign-keys&gt;&lt;key app="EN" db-id="z9st5a5e5tesasev50r5xvx2dfszve9t5w5z" timestamp="1697440445"&gt;43&lt;/key&gt;&lt;/foreign-keys&gt;&lt;ref-type name="Journal Article"&gt;17&lt;/ref-type&gt;&lt;contributors&gt;&lt;authors&gt;&lt;author&gt;Song, Insang&lt;/author&gt;&lt;author&gt;Yoo, Eun Hye&lt;/author&gt;&lt;author&gt;Jung, Inkyung&lt;/author&gt;&lt;author&gt;Oh, Jin Kyoung&lt;/author&gt;&lt;author&gt;Kim, Sun Young&lt;/author&gt;&lt;/authors&gt;&lt;/contributors&gt;&lt;titles&gt;&lt;title&gt;Role of geographic characteristics in the spatial cluster detection of cancer: Evidence in South Korea, 1999–2013&lt;/title&gt;&lt;secondary-title&gt;Environ Res&lt;/secondary-title&gt;&lt;/titles&gt;&lt;periodical&gt;&lt;full-title&gt;Environ Res&lt;/full-title&gt;&lt;/periodical&gt;&lt;pages&gt;116841&lt;/pages&gt;&lt;volume&gt;236&lt;/volume&gt;&lt;dates&gt;&lt;year&gt;2023&lt;/year&gt;&lt;/dates&gt;&lt;isbn&gt;0013-9351&lt;/isbn&gt;&lt;urls&gt;&lt;/urls&gt;&lt;electronic-resource-num&gt;https://doi.org/10.1016/j.envres.2023.116841&lt;/electronic-resource-num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0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572E60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993" w:type="dxa"/>
          </w:tcPr>
          <w:p w14:paraId="53F0180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9-2013</w:t>
            </w:r>
          </w:p>
        </w:tc>
        <w:tc>
          <w:tcPr>
            <w:tcW w:w="1304" w:type="dxa"/>
          </w:tcPr>
          <w:p w14:paraId="3CD68AE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</w:t>
            </w:r>
          </w:p>
        </w:tc>
        <w:tc>
          <w:tcPr>
            <w:tcW w:w="1105" w:type="dxa"/>
          </w:tcPr>
          <w:p w14:paraId="0D9B88E7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strict</w:t>
            </w:r>
          </w:p>
        </w:tc>
        <w:tc>
          <w:tcPr>
            <w:tcW w:w="6237" w:type="dxa"/>
          </w:tcPr>
          <w:p w14:paraId="22DFB640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igh-risk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ster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 in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south-central region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fo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9-2013,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ductio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f cluste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ize afte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xcluding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fluenc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f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ographic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aracteristics.</w:t>
            </w:r>
          </w:p>
        </w:tc>
        <w:tc>
          <w:tcPr>
            <w:tcW w:w="284" w:type="dxa"/>
          </w:tcPr>
          <w:p w14:paraId="7B5F6EC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3" w:type="dxa"/>
          </w:tcPr>
          <w:p w14:paraId="172A4EC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4" w:type="dxa"/>
          </w:tcPr>
          <w:p w14:paraId="4D1C9A2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283" w:type="dxa"/>
          </w:tcPr>
          <w:p w14:paraId="5D51D78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27C6335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79ABFCD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560F064A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 </w:t>
            </w:r>
          </w:p>
        </w:tc>
      </w:tr>
      <w:tr w:rsidR="00401DD1" w:rsidRPr="006301B7" w14:paraId="7B3CA960" w14:textId="77777777" w:rsidTr="000061ED">
        <w:tc>
          <w:tcPr>
            <w:tcW w:w="1191" w:type="dxa"/>
            <w:vMerge/>
          </w:tcPr>
          <w:p w14:paraId="248EE70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1942B0D2" w14:textId="2320AF30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guyen (2023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guyen&lt;/Author&gt;&lt;Year&gt;2023&lt;/Year&gt;&lt;RecNum&gt;42&lt;/RecNum&gt;&lt;DisplayText&gt;&lt;style font="Times New Roman"&gt; [11]&lt;/style&gt;&lt;/DisplayText&gt;&lt;record&gt;&lt;rec-number&gt;42&lt;/rec-number&gt;&lt;foreign-keys&gt;&lt;key app="EN" db-id="z9st5a5e5tesasev50r5xvx2dfszve9t5w5z" timestamp="1697439587"&gt;42&lt;/key&gt;&lt;/foreign-keys&gt;&lt;ref-type name="Journal Article"&gt;17&lt;/ref-type&gt;&lt;contributors&gt;&lt;authors&gt;&lt;author&gt;Nguyen, Cham Thi&lt;/author&gt;&lt;author&gt;Song, Insang&lt;/author&gt;&lt;author&gt;Jung, Inkyung&lt;/author&gt;&lt;author&gt;&lt;style face="normal" font="default" size="100%"&gt;Choi, Yoon&lt;/style&gt;&lt;style face="normal" font="default" charset="129" size="100%"&gt; &lt;/style&gt;&lt;style face="normal" font="default" size="100%"&gt;Jung&lt;/style&gt;&lt;/author&gt;&lt;author&gt;&lt;style face="normal" font="default" size="100%"&gt;Kim, Sun&lt;/style&gt;&lt;style face="normal" font="default" charset="129" size="100%"&gt; &lt;/style&gt;&lt;style face="normal" font="default" size="100%"&gt;Young&lt;/style&gt;&lt;/author&gt;&lt;/authors&gt;&lt;/contributors&gt;&lt;titles&gt;&lt;title&gt;Changes in spatial clusters of cancer incidence and mortality over 15 years in South Korea: Implication to cancer control&lt;/title&gt;&lt;secondary-title&gt;Cancer Med&lt;/secondary-title&gt;&lt;/titles&gt;&lt;periodical&gt;&lt;full-title&gt;Cancer Med&lt;/full-title&gt;&lt;/periodical&gt;&lt;pages&gt;17418-17427&lt;/pages&gt;&lt;volume&gt;12&lt;/volume&gt;&lt;number&gt;16&lt;/number&gt;&lt;dates&gt;&lt;year&gt;2023&lt;/year&gt;&lt;/dates&gt;&lt;isbn&gt;2045-7634&lt;/isbn&gt;&lt;urls&gt;&lt;/urls&gt;&lt;electronic-resource-num&gt;https://doi.org/10.1002/cam4.6365&lt;/electronic-resource-num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1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E862CA0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993" w:type="dxa"/>
          </w:tcPr>
          <w:p w14:paraId="6C6AC2C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9-2013</w:t>
            </w:r>
          </w:p>
        </w:tc>
        <w:tc>
          <w:tcPr>
            <w:tcW w:w="1304" w:type="dxa"/>
          </w:tcPr>
          <w:p w14:paraId="56BF1F2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</w:t>
            </w:r>
          </w:p>
        </w:tc>
        <w:tc>
          <w:tcPr>
            <w:tcW w:w="1105" w:type="dxa"/>
          </w:tcPr>
          <w:p w14:paraId="7D1B6432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strict</w:t>
            </w:r>
          </w:p>
        </w:tc>
        <w:tc>
          <w:tcPr>
            <w:tcW w:w="6237" w:type="dxa"/>
          </w:tcPr>
          <w:p w14:paraId="1EDFDF7B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igh-risk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lusters in the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entral region and retained fo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9-2013,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how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g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re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lder adult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unemployment rate, and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reening, but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es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ers and hospital beds.</w:t>
            </w:r>
          </w:p>
        </w:tc>
        <w:tc>
          <w:tcPr>
            <w:tcW w:w="284" w:type="dxa"/>
          </w:tcPr>
          <w:p w14:paraId="0D8D3B57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3" w:type="dxa"/>
          </w:tcPr>
          <w:p w14:paraId="7E2A414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4" w:type="dxa"/>
          </w:tcPr>
          <w:p w14:paraId="36176EB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3" w:type="dxa"/>
          </w:tcPr>
          <w:p w14:paraId="3BFEB97F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361F094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425" w:type="dxa"/>
          </w:tcPr>
          <w:p w14:paraId="5FB33E2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378" w:type="dxa"/>
            <w:gridSpan w:val="2"/>
          </w:tcPr>
          <w:p w14:paraId="7A64772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1DD1" w:rsidRPr="006301B7" w14:paraId="411DE12A" w14:textId="77777777" w:rsidTr="000061ED">
        <w:tc>
          <w:tcPr>
            <w:tcW w:w="1191" w:type="dxa"/>
            <w:vMerge/>
          </w:tcPr>
          <w:p w14:paraId="613AB25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23D8DE85" w14:textId="0A037486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uang (2023a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uang&lt;/Author&gt;&lt;Year&gt;2023a&lt;/Year&gt;&lt;RecNum&gt;136&lt;/RecNum&gt;&lt;DisplayText&gt;&lt;style font="Times New Roman"&gt; [12]&lt;/style&gt;&lt;/DisplayText&gt;&lt;record&gt;&lt;rec-number&gt;136&lt;/rec-number&gt;&lt;foreign-keys&gt;&lt;key app="EN" db-id="z9st5a5e5tesasev50r5xvx2dfszve9t5w5z" timestamp="1713960377"&gt;136&lt;/key&gt;&lt;/foreign-keys&gt;&lt;ref-type name="Journal Article"&gt;17&lt;/ref-type&gt;&lt;contributors&gt;&lt;authors&gt;&lt;author&gt;Huang, Binjie&lt;/author&gt;&lt;author&gt;Ding, Feifei&lt;/author&gt;&lt;author&gt;Liu, Jie&lt;/author&gt;&lt;author&gt;Li, Yumin&lt;/author&gt;&lt;/authors&gt;&lt;/contributors&gt;&lt;titles&gt;&lt;title&gt;Government drivers of gastric cancer prevention: The identification of risk areas and macro factors in Gansu, China&lt;/title&gt;&lt;secondary-title&gt;Prev Med Rep&lt;/secondary-title&gt;&lt;/titles&gt;&lt;periodical&gt;&lt;full-title&gt;Prev Med Rep&lt;/full-title&gt;&lt;/periodical&gt;&lt;pages&gt;102450&lt;/pages&gt;&lt;volume&gt;36&lt;/volume&gt;&lt;dates&gt;&lt;year&gt;2023a&lt;/year&gt;&lt;/dates&gt;&lt;isbn&gt;2211-3355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2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1DD5428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hina </w:t>
            </w:r>
          </w:p>
          <w:p w14:paraId="32F2531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Gansu province)</w:t>
            </w:r>
          </w:p>
        </w:tc>
        <w:tc>
          <w:tcPr>
            <w:tcW w:w="993" w:type="dxa"/>
          </w:tcPr>
          <w:p w14:paraId="156A0A3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3-2021</w:t>
            </w:r>
          </w:p>
        </w:tc>
        <w:tc>
          <w:tcPr>
            <w:tcW w:w="1304" w:type="dxa"/>
          </w:tcPr>
          <w:p w14:paraId="2016EC0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 and GWR</w:t>
            </w:r>
          </w:p>
        </w:tc>
        <w:tc>
          <w:tcPr>
            <w:tcW w:w="1105" w:type="dxa"/>
          </w:tcPr>
          <w:p w14:paraId="2A696850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unty</w:t>
            </w:r>
          </w:p>
        </w:tc>
        <w:tc>
          <w:tcPr>
            <w:tcW w:w="6237" w:type="dxa"/>
          </w:tcPr>
          <w:p w14:paraId="28D39F81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igh-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-risk areas in northern and southern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reas,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spectively.</w:t>
            </w:r>
          </w:p>
          <w:p w14:paraId="599AD48E" w14:textId="73A39498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infall and ambient temperature, healthcare resource, G</w:t>
            </w:r>
            <w:r w:rsidR="00CA7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ss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="00CA7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mestic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="00CA7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duct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and primary industry output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rrelate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ith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cidence.</w:t>
            </w:r>
          </w:p>
        </w:tc>
        <w:tc>
          <w:tcPr>
            <w:tcW w:w="284" w:type="dxa"/>
          </w:tcPr>
          <w:p w14:paraId="23D92A5F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5D3B4FBC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4" w:type="dxa"/>
          </w:tcPr>
          <w:p w14:paraId="476EB53D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7D2BCC1C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14423E0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425" w:type="dxa"/>
          </w:tcPr>
          <w:p w14:paraId="4C52E6D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236DA9F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</w:tr>
      <w:tr w:rsidR="00401DD1" w:rsidRPr="006301B7" w14:paraId="320BD336" w14:textId="77777777" w:rsidTr="000061ED">
        <w:tc>
          <w:tcPr>
            <w:tcW w:w="1191" w:type="dxa"/>
            <w:vMerge/>
          </w:tcPr>
          <w:p w14:paraId="3253D4D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518E1A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uang </w:t>
            </w:r>
          </w:p>
          <w:p w14:paraId="369550DB" w14:textId="5D6CCE1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23b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uang&lt;/Author&gt;&lt;Year&gt;2023b&lt;/Year&gt;&lt;RecNum&gt;132&lt;/RecNum&gt;&lt;DisplayText&gt;&lt;style font="Times New Roman"&gt; [13]&lt;/style&gt;&lt;/DisplayText&gt;&lt;record&gt;&lt;rec-number&gt;132&lt;/rec-number&gt;&lt;foreign-keys&gt;&lt;key app="EN" db-id="z9st5a5e5tesasev50r5xvx2dfszve9t5w5z" timestamp="1713955859"&gt;132&lt;/key&gt;&lt;/foreign-keys&gt;&lt;ref-type name="Journal Article"&gt;17&lt;/ref-type&gt;&lt;contributors&gt;&lt;authors&gt;&lt;author&gt;Huang, Binjie&lt;/author&gt;&lt;author&gt;Liu, Jie&lt;/author&gt;&lt;author&gt;Ding, Feifei&lt;/author&gt;&lt;author&gt;Li, Yumin&lt;/author&gt;&lt;/authors&gt;&lt;/contributors&gt;&lt;titles&gt;&lt;title&gt;Epidemiology, risk areas and macro determinants of gastric cancer: a study based on geospatial analysis&lt;/title&gt;&lt;secondary-title&gt;Int J Health Geogr&lt;/secondary-title&gt;&lt;/titles&gt;&lt;periodical&gt;&lt;full-title&gt;Int J Health Geogr&lt;/full-title&gt;&lt;/periodical&gt;&lt;pages&gt;32&lt;/pages&gt;&lt;volume&gt;22&lt;/volume&gt;&lt;number&gt;1&lt;/number&gt;&lt;dates&gt;&lt;year&gt;2023b&lt;/year&gt;&lt;/dates&gt;&lt;isbn&gt;1476-072X&lt;/isbn&gt;&lt;urls&gt;&lt;/urls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3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94BBA3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hina </w:t>
            </w:r>
          </w:p>
          <w:p w14:paraId="09330BC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Gansu province)</w:t>
            </w:r>
          </w:p>
        </w:tc>
        <w:tc>
          <w:tcPr>
            <w:tcW w:w="993" w:type="dxa"/>
          </w:tcPr>
          <w:p w14:paraId="06585FB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3-2021</w:t>
            </w:r>
          </w:p>
        </w:tc>
        <w:tc>
          <w:tcPr>
            <w:tcW w:w="1304" w:type="dxa"/>
          </w:tcPr>
          <w:p w14:paraId="075C915A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SS 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ISA </w:t>
            </w:r>
          </w:p>
        </w:tc>
        <w:tc>
          <w:tcPr>
            <w:tcW w:w="1105" w:type="dxa"/>
          </w:tcPr>
          <w:p w14:paraId="0540E112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6237" w:type="dxa"/>
          </w:tcPr>
          <w:p w14:paraId="25072BEF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tspot clusters identified in the north and southwest,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ld spot cluster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the south. </w:t>
            </w:r>
          </w:p>
          <w:p w14:paraId="1F2D32BD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imila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uster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cation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sing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fferent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pproache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4003801" w14:textId="4A7E43EB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ical resource allocation and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ocioeconomic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atus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ntified </w:t>
            </w:r>
            <w:r w:rsidR="00CA7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ey determinants </w:t>
            </w:r>
          </w:p>
        </w:tc>
        <w:tc>
          <w:tcPr>
            <w:tcW w:w="284" w:type="dxa"/>
          </w:tcPr>
          <w:p w14:paraId="377152CF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1829DE1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4" w:type="dxa"/>
          </w:tcPr>
          <w:p w14:paraId="5AEF699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14:paraId="2DB20605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</w:tcPr>
          <w:p w14:paraId="219DAA96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425" w:type="dxa"/>
          </w:tcPr>
          <w:p w14:paraId="38A5FBE2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</w:tcPr>
          <w:p w14:paraId="52BCDA34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</w:tr>
      <w:tr w:rsidR="00401DD1" w:rsidRPr="006301B7" w14:paraId="145F0D23" w14:textId="77777777" w:rsidTr="000061ED"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0AB27BB0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C3FC3D5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ominguez </w:t>
            </w:r>
          </w:p>
          <w:p w14:paraId="3548CBB9" w14:textId="08A167B5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2019)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E3A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ominguez&lt;/Author&gt;&lt;Year&gt;2019&lt;/Year&gt;&lt;RecNum&gt;65&lt;/RecNum&gt;&lt;DisplayText&gt;&lt;style font="Times New Roman"&gt; [14]&lt;/style&gt;&lt;/DisplayText&gt;&lt;record&gt;&lt;rec-number&gt;65&lt;/rec-number&gt;&lt;foreign-keys&gt;&lt;key app="EN" db-id="z9st5a5e5tesasev50r5xvx2dfszve9t5w5z" timestamp="1697939485"&gt;65&lt;/key&gt;&lt;/foreign-keys&gt;&lt;ref-type name="Journal Article"&gt;17&lt;/ref-type&gt;&lt;contributors&gt;&lt;authors&gt;&lt;author&gt;Dominguez, Ricardo L&lt;/author&gt;&lt;author&gt;Cherry, Charlotte B&lt;/author&gt;&lt;author&gt;Estevez-Ordonez, Dago&lt;/author&gt;&lt;author&gt;Mera, Robertino&lt;/author&gt;&lt;author&gt;Escamilla, Veronica&lt;/author&gt;&lt;author&gt;Pawlita, Michael&lt;/author&gt;&lt;author&gt;Waterboer, Tim&lt;/author&gt;&lt;author&gt;Wilson, Keith T&lt;/author&gt;&lt;author&gt;Peek, Richard M&lt;/author&gt;&lt;author&gt;Tavera, Gloria&lt;/author&gt;&lt;/authors&gt;&lt;/contributors&gt;&lt;titles&gt;&lt;title&gt;Geospatial analyses identify regional hot spots of diffuse gastric cancer in rural Central America&lt;/title&gt;&lt;secondary-title&gt;BMC Cancer&lt;/secondary-title&gt;&lt;/titles&gt;&lt;periodical&gt;&lt;full-title&gt;BMC cancer&lt;/full-title&gt;&lt;/periodical&gt;&lt;volume&gt;19&lt;/volume&gt;&lt;number&gt;545&lt;/number&gt;&lt;dates&gt;&lt;year&gt;2019&lt;/year&gt;&lt;/dates&gt;&lt;isbn&gt;1471-2407&lt;/isbn&gt;&lt;urls&gt;&lt;/urls&gt;&lt;electronic-resource-num&gt;https://doi.org/10.1186/s12885-019-5726-x&lt;/electronic-resource-num&gt;&lt;/record&gt;&lt;/Cite&gt;&lt;/EndNote&gt;</w:instrTex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E3AC3">
              <w:rPr>
                <w:rFonts w:ascii="Times New Roman" w:hAnsi="Times New Roman" w:cs="Times New Roman" w:hint="eastAsia"/>
                <w:noProof/>
                <w:color w:val="000000" w:themeColor="text1"/>
                <w:sz w:val="16"/>
                <w:szCs w:val="16"/>
              </w:rPr>
              <w:t> </w:t>
            </w:r>
            <w:r w:rsidR="00AE3AC3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14]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C5019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ondura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59AB66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2-201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6111324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tis-Ord-Gi* and SS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8181090" w14:textId="77777777" w:rsidR="00401DD1" w:rsidRPr="006301B7" w:rsidRDefault="00401DD1" w:rsidP="000061ED">
            <w:pPr>
              <w:kinsoku w:val="0"/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illag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E403EE7" w14:textId="77777777" w:rsidR="00401DD1" w:rsidRPr="006301B7" w:rsidRDefault="00401DD1" w:rsidP="000061ED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igh-risk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lusters 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the west 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igned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the clustering regions of </w:t>
            </w:r>
            <w:proofErr w:type="spellStart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A</w:t>
            </w:r>
            <w:proofErr w:type="spellEnd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positive </w:t>
            </w:r>
            <w:r w:rsidRPr="006301B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. pylori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fections.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B9EE8C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014768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D1D0C63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71273B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5FAC040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FAE2B7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dxa"/>
            <w:gridSpan w:val="2"/>
            <w:tcBorders>
              <w:bottom w:val="single" w:sz="4" w:space="0" w:color="auto"/>
            </w:tcBorders>
          </w:tcPr>
          <w:p w14:paraId="77C67AB9" w14:textId="77777777" w:rsidR="00401DD1" w:rsidRPr="006301B7" w:rsidRDefault="00401DD1" w:rsidP="000061E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1709844" w14:textId="6BA6B755" w:rsidR="00401DD1" w:rsidRPr="006301B7" w:rsidRDefault="00401DD1" w:rsidP="005F6220">
      <w:pPr>
        <w:wordWrap/>
        <w:spacing w:after="0"/>
        <w:rPr>
          <w:rFonts w:ascii="Arial" w:hAnsi="Arial" w:cs="Arial"/>
          <w:b/>
          <w:bCs/>
          <w:color w:val="000000" w:themeColor="text1"/>
          <w:sz w:val="22"/>
          <w:szCs w:val="24"/>
        </w:rPr>
        <w:sectPr w:rsidR="00401DD1" w:rsidRPr="006301B7" w:rsidSect="004C5096">
          <w:footerReference w:type="default" r:id="rId8"/>
          <w:pgSz w:w="16838" w:h="11906" w:orient="landscape"/>
          <w:pgMar w:top="720" w:right="720" w:bottom="720" w:left="720" w:header="170" w:footer="0" w:gutter="0"/>
          <w:cols w:space="425"/>
          <w:docGrid w:linePitch="360"/>
        </w:sectPr>
      </w:pP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D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Demography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Socioeconomic status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L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Lifestyle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M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Medical status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I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Healthcare infrastructure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S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Health screening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P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Physical environment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GC: Gastric cancer.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SSS: spatial scan statistics. INLA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integrated nested Laplace approximation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. ICAR: intrinsic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conditional autoregressive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. CAR: 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conditional autoregressive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LM: spatial lag model. SEM: spatial error model. GWR: geographically weighted regression. Lisa: l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cal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dicator of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atial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ssociation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. </w:t>
      </w:r>
    </w:p>
    <w:p w14:paraId="33B59326" w14:textId="350D183F" w:rsidR="009610DF" w:rsidRPr="006301B7" w:rsidRDefault="00096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5077A45D" w14:textId="77777777" w:rsidR="00E01ABE" w:rsidRPr="00E01ABE" w:rsidRDefault="009610DF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01ABE" w:rsidRPr="00E01ABE">
        <w:rPr>
          <w:rFonts w:ascii="Times New Roman" w:hAnsi="Times New Roman" w:cs="Times New Roman"/>
        </w:rPr>
        <w:t>1.</w:t>
      </w:r>
      <w:r w:rsidR="00E01ABE" w:rsidRPr="00E01ABE">
        <w:rPr>
          <w:rFonts w:ascii="Times New Roman" w:hAnsi="Times New Roman" w:cs="Times New Roman"/>
        </w:rPr>
        <w:tab/>
        <w:t>Han W, Yang C, Chen W, Wu P, Xue F, Wang Z, et al. Spatial co-occurrence of multiple cancers: a population-based study using national cancer registry data in China. Res Sq. 2023:1-12.</w:t>
      </w:r>
    </w:p>
    <w:p w14:paraId="338D183F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2.</w:t>
      </w:r>
      <w:r w:rsidRPr="00E01ABE">
        <w:rPr>
          <w:rFonts w:ascii="Times New Roman" w:hAnsi="Times New Roman" w:cs="Times New Roman"/>
        </w:rPr>
        <w:tab/>
        <w:t>Faramarzi S, Kiani B, Faramarzi S, Firouraghi N. Cancer patterns in Iran: a gender-specific spatial modelling of cancer incidence during 2014–2017. BMC Cancer. 2024;24(1):191.</w:t>
      </w:r>
    </w:p>
    <w:p w14:paraId="70F4399D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3.</w:t>
      </w:r>
      <w:r w:rsidRPr="00E01ABE">
        <w:rPr>
          <w:rFonts w:ascii="Times New Roman" w:hAnsi="Times New Roman" w:cs="Times New Roman"/>
        </w:rPr>
        <w:tab/>
        <w:t>Solimany A, Khoramdad M, Khademi N, Delpisheh A. Spatio-temporal study of gastric cancer incidence in Kermanshah Province, Iran during the years 2009-2014. Asian Pac J Cancer Prev. 2018;19(10):2871.</w:t>
      </w:r>
    </w:p>
    <w:p w14:paraId="4F68B618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4.</w:t>
      </w:r>
      <w:r w:rsidRPr="00E01ABE">
        <w:rPr>
          <w:rFonts w:ascii="Times New Roman" w:hAnsi="Times New Roman" w:cs="Times New Roman"/>
        </w:rPr>
        <w:tab/>
        <w:t>Moradzadeh R, Shamsi M, Heidari S. Spatial cluster analysis of stomach neoplasms in the center of iran based on a population-based study, 2009-2014: Application of the poisson-based probability model. Int J Prev Med. 2022;13(1):28.</w:t>
      </w:r>
    </w:p>
    <w:p w14:paraId="527A112C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5.</w:t>
      </w:r>
      <w:r w:rsidRPr="00E01ABE">
        <w:rPr>
          <w:rFonts w:ascii="Times New Roman" w:hAnsi="Times New Roman" w:cs="Times New Roman"/>
        </w:rPr>
        <w:tab/>
        <w:t>Soleimani M, Saeini MR, Jalilvand A. Spatial and temporal analysis of gastric cancer incidence in northwest Iran. GeoJournal. 2023;88:4555–72.</w:t>
      </w:r>
    </w:p>
    <w:p w14:paraId="02D497CD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6.</w:t>
      </w:r>
      <w:r w:rsidRPr="00E01ABE">
        <w:rPr>
          <w:rFonts w:ascii="Times New Roman" w:hAnsi="Times New Roman" w:cs="Times New Roman"/>
        </w:rPr>
        <w:tab/>
        <w:t>Dadashi A, Mohammadi A, MohammadEbrahimi S, Bergquist R, Shamsoddini A, Hesami A, et al. ‎Spatial analysis of the 10 most prevalent cancers in north-eastern Iran, 2017</w:t>
      </w:r>
      <w:r w:rsidRPr="00E01ABE">
        <w:rPr>
          <w:rFonts w:ascii="Times New Roman" w:hAnsi="Times New Roman" w:cs="Times New Roman" w:hint="eastAsia"/>
        </w:rPr>
        <w:t>–</w:t>
      </w:r>
      <w:r w:rsidRPr="00E01ABE">
        <w:rPr>
          <w:rFonts w:ascii="Times New Roman" w:hAnsi="Times New Roman" w:cs="Times New Roman"/>
        </w:rPr>
        <w:t>2018‎. J Spat Sci. 2023;68(2):281-301.</w:t>
      </w:r>
    </w:p>
    <w:p w14:paraId="709EABDF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7.</w:t>
      </w:r>
      <w:r w:rsidRPr="00E01ABE">
        <w:rPr>
          <w:rFonts w:ascii="Times New Roman" w:hAnsi="Times New Roman" w:cs="Times New Roman"/>
        </w:rPr>
        <w:tab/>
        <w:t>Fakanye O, Singh H, Desautels D, Torabi M. Geographical variation and factors associated with gastric cancer in Manitoba. PLoS One. 2021;16(7):e0253650.</w:t>
      </w:r>
    </w:p>
    <w:p w14:paraId="04879314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8.</w:t>
      </w:r>
      <w:r w:rsidRPr="00E01ABE">
        <w:rPr>
          <w:rFonts w:ascii="Times New Roman" w:hAnsi="Times New Roman" w:cs="Times New Roman"/>
        </w:rPr>
        <w:tab/>
        <w:t>Ko YG. Cancer incidence and mortality estimations in Busan by using Spatial multi-level model: Department of Statistics, Pukyong National University; 2016.</w:t>
      </w:r>
    </w:p>
    <w:p w14:paraId="624C058A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9.</w:t>
      </w:r>
      <w:r w:rsidRPr="00E01ABE">
        <w:rPr>
          <w:rFonts w:ascii="Times New Roman" w:hAnsi="Times New Roman" w:cs="Times New Roman"/>
        </w:rPr>
        <w:tab/>
        <w:t>Lee SH, Kim K. Analysis of association between cancer incidence and geographical and environmental characteristics using spatial statistical techniques. J Korean Categor Assoc. 2019;19(3):57-74.</w:t>
      </w:r>
    </w:p>
    <w:p w14:paraId="3FBA0EC4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10.</w:t>
      </w:r>
      <w:r w:rsidRPr="00E01ABE">
        <w:rPr>
          <w:rFonts w:ascii="Times New Roman" w:hAnsi="Times New Roman" w:cs="Times New Roman"/>
        </w:rPr>
        <w:tab/>
        <w:t>Song I, Yoo EH, Jung I, Oh JK, Kim SY. Role of geographic characteristics in the spatial cluster detection of cancer: Evidence in South Korea, 1999–2013. Environ Res. 2023;236:116841.</w:t>
      </w:r>
    </w:p>
    <w:p w14:paraId="541BC738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11.</w:t>
      </w:r>
      <w:r w:rsidRPr="00E01ABE">
        <w:rPr>
          <w:rFonts w:ascii="Times New Roman" w:hAnsi="Times New Roman" w:cs="Times New Roman"/>
        </w:rPr>
        <w:tab/>
        <w:t>Nguyen CT, Song I, Jung I, Choi YJ, Kim SY. Changes in spatial clusters of cancer incidence and mortality over 15 years in South Korea: Implication to cancer control. Cancer Med. 2023;12(16):17418-27.</w:t>
      </w:r>
    </w:p>
    <w:p w14:paraId="1CF34AAC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12.</w:t>
      </w:r>
      <w:r w:rsidRPr="00E01ABE">
        <w:rPr>
          <w:rFonts w:ascii="Times New Roman" w:hAnsi="Times New Roman" w:cs="Times New Roman"/>
        </w:rPr>
        <w:tab/>
        <w:t>Huang B, Ding F, Liu J, Li Y. Government drivers of gastric cancer prevention: The identification of risk areas and macro factors in Gansu, China. Prev Med Rep. 2023a;36:102450.</w:t>
      </w:r>
    </w:p>
    <w:p w14:paraId="4A922A9C" w14:textId="77777777" w:rsidR="00E01ABE" w:rsidRPr="00E01ABE" w:rsidRDefault="00E01ABE" w:rsidP="00E01ABE">
      <w:pPr>
        <w:pStyle w:val="EndNoteBibliography"/>
        <w:spacing w:after="0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13.</w:t>
      </w:r>
      <w:r w:rsidRPr="00E01ABE">
        <w:rPr>
          <w:rFonts w:ascii="Times New Roman" w:hAnsi="Times New Roman" w:cs="Times New Roman"/>
        </w:rPr>
        <w:tab/>
        <w:t>Huang B, Liu J, Ding F, Li Y. Epidemiology, risk areas and macro determinants of gastric cancer: a study based on geospatial analysis. Int J Health Geogr. 2023b;22(1):32.</w:t>
      </w:r>
    </w:p>
    <w:p w14:paraId="08855392" w14:textId="77777777" w:rsidR="00E01ABE" w:rsidRPr="00E01ABE" w:rsidRDefault="00E01ABE" w:rsidP="00E01ABE">
      <w:pPr>
        <w:pStyle w:val="EndNoteBibliography"/>
        <w:rPr>
          <w:rFonts w:ascii="Times New Roman" w:hAnsi="Times New Roman" w:cs="Times New Roman"/>
        </w:rPr>
      </w:pPr>
      <w:r w:rsidRPr="00E01ABE">
        <w:rPr>
          <w:rFonts w:ascii="Times New Roman" w:hAnsi="Times New Roman" w:cs="Times New Roman"/>
        </w:rPr>
        <w:t>14.</w:t>
      </w:r>
      <w:r w:rsidRPr="00E01ABE">
        <w:rPr>
          <w:rFonts w:ascii="Times New Roman" w:hAnsi="Times New Roman" w:cs="Times New Roman"/>
        </w:rPr>
        <w:tab/>
        <w:t>Dominguez RL, Cherry CB, Estevez-Ordonez D, Mera R, Escamilla V, Pawlita M, et al. Geospatial analyses identify regional hot spots of diffuse gastric cancer in rural Central America. BMC Cancer. 2019;19(545).</w:t>
      </w:r>
    </w:p>
    <w:p w14:paraId="2FD096C3" w14:textId="21EFD32E" w:rsidR="004C5096" w:rsidRPr="006301B7" w:rsidRDefault="009610DF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0E2605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06550" w14:textId="77777777" w:rsidR="001A466C" w:rsidRDefault="001A466C" w:rsidP="00A71F98">
      <w:pPr>
        <w:spacing w:after="0" w:line="240" w:lineRule="auto"/>
      </w:pPr>
      <w:r>
        <w:separator/>
      </w:r>
    </w:p>
  </w:endnote>
  <w:endnote w:type="continuationSeparator" w:id="0">
    <w:p w14:paraId="3662C83E" w14:textId="77777777" w:rsidR="001A466C" w:rsidRDefault="001A466C" w:rsidP="00A71F98">
      <w:pPr>
        <w:spacing w:after="0" w:line="240" w:lineRule="auto"/>
      </w:pPr>
      <w:r>
        <w:continuationSeparator/>
      </w:r>
    </w:p>
  </w:endnote>
  <w:endnote w:type="continuationNotice" w:id="1">
    <w:p w14:paraId="142DC38A" w14:textId="77777777" w:rsidR="001A466C" w:rsidRDefault="001A46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EF0A8" w14:textId="77777777" w:rsidR="001A466C" w:rsidRDefault="001A466C" w:rsidP="00A71F98">
      <w:pPr>
        <w:spacing w:after="0" w:line="240" w:lineRule="auto"/>
      </w:pPr>
      <w:r>
        <w:separator/>
      </w:r>
    </w:p>
  </w:footnote>
  <w:footnote w:type="continuationSeparator" w:id="0">
    <w:p w14:paraId="1D19EA69" w14:textId="77777777" w:rsidR="001A466C" w:rsidRDefault="001A466C" w:rsidP="00A71F98">
      <w:pPr>
        <w:spacing w:after="0" w:line="240" w:lineRule="auto"/>
      </w:pPr>
      <w:r>
        <w:continuationSeparator/>
      </w:r>
    </w:p>
  </w:footnote>
  <w:footnote w:type="continuationNotice" w:id="1">
    <w:p w14:paraId="4221237D" w14:textId="77777777" w:rsidR="001A466C" w:rsidRDefault="001A46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24&lt;/item&gt;&lt;item&gt;42&lt;/item&gt;&lt;item&gt;43&lt;/item&gt;&lt;item&gt;65&lt;/item&gt;&lt;item&gt;120&lt;/item&gt;&lt;item&gt;121&lt;/item&gt;&lt;item&gt;122&lt;/item&gt;&lt;item&gt;123&lt;/item&gt;&lt;item&gt;124&lt;/item&gt;&lt;item&gt;132&lt;/item&gt;&lt;item&gt;136&lt;/item&gt;&lt;item&gt;138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66C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1905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C3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1ABE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6</Words>
  <Characters>17363</Characters>
  <Application>Microsoft Office Word</Application>
  <DocSecurity>0</DocSecurity>
  <Lines>304</Lines>
  <Paragraphs>15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4</cp:revision>
  <dcterms:created xsi:type="dcterms:W3CDTF">2026-05-09T02:04:00Z</dcterms:created>
  <dcterms:modified xsi:type="dcterms:W3CDTF">2026-05-09T03:13:00Z</dcterms:modified>
</cp:coreProperties>
</file>